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CE3" w:rsidRPr="00904F86" w:rsidRDefault="00DA1CE3" w:rsidP="00DA1CE3">
      <w:pPr>
        <w:spacing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Supplementary </w:t>
      </w:r>
      <w:r w:rsidRPr="009813BB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t>4.</w:t>
      </w:r>
      <w:r w:rsidRPr="00904F86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</w:t>
      </w:r>
      <w:r w:rsidRPr="00904F86">
        <w:rPr>
          <w:rFonts w:ascii="Times New Roman" w:hAnsi="Times New Roman" w:cs="Times New Roman"/>
          <w:noProof/>
          <w:kern w:val="0"/>
          <w:sz w:val="24"/>
          <w:szCs w:val="24"/>
        </w:rPr>
        <w:t>Conditional FDR values of 203 SNPs for BW given the CAD (cFDR ≤</w:t>
      </w:r>
      <w:r w:rsidRPr="00904F86">
        <w:rPr>
          <w:rFonts w:ascii="Times New Roman" w:hAnsi="Times New Roman" w:cs="Times New Roman" w:hint="eastAsia"/>
          <w:noProof/>
          <w:kern w:val="0"/>
          <w:sz w:val="24"/>
          <w:szCs w:val="24"/>
        </w:rPr>
        <w:t xml:space="preserve"> </w:t>
      </w:r>
      <w:r w:rsidRPr="00904F86">
        <w:rPr>
          <w:rFonts w:ascii="Times New Roman" w:hAnsi="Times New Roman" w:cs="Times New Roman"/>
          <w:noProof/>
          <w:kern w:val="0"/>
          <w:sz w:val="24"/>
          <w:szCs w:val="24"/>
        </w:rPr>
        <w:t>0.0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6"/>
        <w:gridCol w:w="519"/>
        <w:gridCol w:w="1005"/>
        <w:gridCol w:w="509"/>
        <w:gridCol w:w="1440"/>
        <w:gridCol w:w="1104"/>
        <w:gridCol w:w="977"/>
        <w:gridCol w:w="1030"/>
        <w:gridCol w:w="865"/>
        <w:gridCol w:w="865"/>
      </w:tblGrid>
      <w:tr w:rsidR="00DA1CE3" w:rsidRPr="00DA1CE3" w:rsidTr="00DA1CE3">
        <w:trPr>
          <w:trHeight w:val="399"/>
        </w:trPr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1" w:name="_Hlk23876809"/>
            <w:r w:rsidRPr="00DA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os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lt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NP Typ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ene Type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DA1CE3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_value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FDR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0080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874386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N5S15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7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0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035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422385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AMK2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6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9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0490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70799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6F2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0E-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86E-38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126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57733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DKA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50E-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88E-11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126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6750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DKA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00E-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95E-06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13009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933277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FOXN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3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93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2212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00977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KCNJ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1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2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2831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95837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NPP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8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79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427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59645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HMGA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'-UT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10E-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92E-28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442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68427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APPA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'-UT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6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53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4574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71980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73O6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9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0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4610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95375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CDC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7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26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4949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1382825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ROX1-AS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4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6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5140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166975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723G8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4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94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5205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5627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815J21.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8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1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7746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14724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TXN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4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06E-05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7861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42548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LCE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8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95E-05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7867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27409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FXN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0E-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17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8047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489131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680B3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7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6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8403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04145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BF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0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39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8783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598875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HMGA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40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04E-05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09464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7171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DKA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90E-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6E-1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10663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243356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8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50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10798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794253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NP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7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26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10900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137307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TEF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7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64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11250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50507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TP6V1E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5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58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11721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71335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LRP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90E-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18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11759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59976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366L20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4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98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11870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25772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D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10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02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12068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64118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4-710M16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00E-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5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1473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29133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ZBTB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'-UT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90E-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09E-06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16902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189373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MERTK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9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8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18534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085697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Metazoa_SR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7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0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18894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25739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PAS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00E-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22E-09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024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492400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ZNF2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0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84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060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23510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MEGF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9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46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1485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65420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7SK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3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64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185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48452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KCNN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9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1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2699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838684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OR5B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2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00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2814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2356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BF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60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3061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41452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834C11.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8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89E-05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rs123590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47904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RTFDC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0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78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3719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59529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HMGA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20E-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51E-07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4762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61547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C007743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4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5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5364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528497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C009531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2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93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6234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05687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C073257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4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06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6436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54656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PA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5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5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6562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616056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KP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0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15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8280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2107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LC38A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7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43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28652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01046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LINC0033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0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69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30357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413578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C008073.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4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35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3190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86268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35O15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4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98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3198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86870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0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1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31986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86692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4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85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31988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946974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81K2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0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34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3610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17497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0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68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3845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709415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6F2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3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55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3899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657472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252P19.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5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03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4151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148578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KCNK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7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61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4157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300246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L3MBTL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00E-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76E-08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4256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71930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584P21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433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543797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GDF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'-UT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4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89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4511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6054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IGF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6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00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4756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27867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WBP1L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5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27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4809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95120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DE5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20E-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5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4886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18673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TGFBR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4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89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495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55559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ENPK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3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34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54766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38078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ML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0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57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5483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229523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TCF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9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7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5802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32196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ENP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1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63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6384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67660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HSPA12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7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38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68874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785948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C116606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2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8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69529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365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672L10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3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70156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950295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115D19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3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72907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78542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MAP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8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0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73845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6181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PB41L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3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74729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87047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792D21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30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75660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92192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227H15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3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7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76475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813844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DC25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4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77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77452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2631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PAS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1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50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77674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047927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GOSR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60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66E-05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78262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100649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NF13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6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7970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683256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UB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5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9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8610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53787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C2D2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90E-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25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8931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6183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PB41L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7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7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19831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92301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227H15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7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0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0131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25026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693J15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7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3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rs20878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4471816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HHI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00E-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91E-05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1500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11827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202G18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0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16E-05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1608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4181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FGF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3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0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19188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523367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TBX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2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99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2144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51117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556I14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0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10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228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2292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VL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9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93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2683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46374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OGD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00E-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10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2882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4740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ARV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6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5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2902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87485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ALU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9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94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2967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36920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TPR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4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06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2982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302883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OLFM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'-UT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0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10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3065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70998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6F2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6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64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3399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40289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MFSD2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5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67E-05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4235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7057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39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4939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7538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DKA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9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4973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273295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Y_RN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40E-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86E-11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5051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01008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KIAA146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8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5400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32092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TRB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90E-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00E-06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686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04437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ERTAD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2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7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7158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3754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SAP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7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66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78298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402176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DRB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5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6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8230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0521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F127577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'-UT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9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11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8484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87103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GNAL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8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86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85367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55208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TCH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0E-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93E-08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28860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60041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336K24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50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01E-05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31986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0360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DXDC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5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64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3288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49738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PY19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15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329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70130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GGF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90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375666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83002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'-UT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7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91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37725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4885912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PB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5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25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37955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146412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ENPF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0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84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38497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94375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AB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8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85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1433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92622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VIPR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2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07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1446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9386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DKA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70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07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2337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37062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KLHL2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2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1E-05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4280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26366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PAS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70E-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58E-06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6437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93444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FABP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40E-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75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6778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338137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DCY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30E-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55E-08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6999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76184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TD-2023N9.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5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0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7049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846635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542A14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10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38E-05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7109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74484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DKA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20E-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61E-06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7125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7725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3-348I23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9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2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759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491472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ASP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6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70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7621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57700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HMGA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32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7936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00621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TGA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1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06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7963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27157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Y_RN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7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3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rs481249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13207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ZHX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2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3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8538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8098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MYT1L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1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18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8758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8113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MIR59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6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05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49533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2807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PAS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46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5024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20095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FNDC3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40E-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2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5333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016178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MAP3K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8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64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57429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40442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ML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1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6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57652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53520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MC1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3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33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0070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543447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-102D24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5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3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01637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05440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NORD1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60E-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32E-07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0576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26535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20orf20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00E-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05E-06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07226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10769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TOP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11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0759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25318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216C10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8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38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110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96305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1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20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300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332743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B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1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6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4242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326324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U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34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4371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755368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CVR1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7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9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465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98268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IEXF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6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4844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05114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MPPED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6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83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5116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2104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1PR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9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5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633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555404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TCH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9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23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6730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50171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ZBTB7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'-UT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30E-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66E-08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7008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56240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LEPR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6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96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709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37774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KCNN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3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91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7135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261697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C068138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7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2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7260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41834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TMEM24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4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68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8532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96903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LCORL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50E-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60E-06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9189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42707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513I15.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93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69485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793909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JAZF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5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5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0181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412291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LC45A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4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96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1966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72029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KDM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3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3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30266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38113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RAD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2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50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304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53913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KAP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9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3094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26793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LINC0048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6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52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3256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34880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TC-756D1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7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01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406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78064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FAM184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6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47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4290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844376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IF2B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2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48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5442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212864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WNT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5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57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5477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18336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HSPG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8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78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5490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20838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TCHH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6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16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5755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55654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TD-2535L24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2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83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5973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2602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PAS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90E-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50E-07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6986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55074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UNC5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4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5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8461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548928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136O12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20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9654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60379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366L20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73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79747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38183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RAD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4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0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rs80080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297956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FERMT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2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8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80393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08793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FUR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90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3E-06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80564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707895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NLRC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1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0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81059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104759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KLK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70E-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8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81088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7612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FCHO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0E-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1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81253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18523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USP1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1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64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8173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39286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NAJC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5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92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81825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34189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EP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8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53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8215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57187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AP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9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67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85198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17032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5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73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8669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02243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305E6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3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87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8892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00393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GPR13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30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.02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8959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67051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TPR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onfirm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20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61E-04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93032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034466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AR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9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39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94571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6560073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DE10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1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58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9508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923978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MACF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20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0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95680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83978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LPAR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9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91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96110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875986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UN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.9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.78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9650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1853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F127577.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50E-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35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97218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974807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5-1050E16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.97E-03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98776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5706913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P11-6F2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2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24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99039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77613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NOL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5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12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99386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73979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ZDHHC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5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20E-02</w:t>
            </w:r>
          </w:p>
        </w:tc>
      </w:tr>
      <w:tr w:rsidR="00DA1CE3" w:rsidRPr="00DA1CE3" w:rsidTr="00DA1CE3">
        <w:trPr>
          <w:trHeight w:val="276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s996254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313885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ABLES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ronic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20E-0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CE3" w:rsidRPr="00DA1CE3" w:rsidRDefault="00DA1CE3" w:rsidP="00EF56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CE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26E-02</w:t>
            </w:r>
          </w:p>
        </w:tc>
      </w:tr>
      <w:bookmarkEnd w:id="1"/>
    </w:tbl>
    <w:p w:rsidR="003D20EC" w:rsidRPr="00DA1CE3" w:rsidRDefault="003D20EC" w:rsidP="00DA1CE3"/>
    <w:sectPr w:rsidR="003D20EC" w:rsidRPr="00DA1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79D"/>
    <w:rsid w:val="00182550"/>
    <w:rsid w:val="003D20EC"/>
    <w:rsid w:val="005251EB"/>
    <w:rsid w:val="0053279D"/>
    <w:rsid w:val="00744F85"/>
    <w:rsid w:val="00A135BD"/>
    <w:rsid w:val="00B04997"/>
    <w:rsid w:val="00B355BC"/>
    <w:rsid w:val="00DA1CE3"/>
    <w:rsid w:val="00DB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ACB5F3-A3F5-46AC-A82D-D80FC819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99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997"/>
    <w:pPr>
      <w:spacing w:after="160" w:line="360" w:lineRule="auto"/>
      <w:jc w:val="left"/>
      <w:outlineLvl w:val="0"/>
    </w:pPr>
    <w:rPr>
      <w:rFonts w:ascii="Times New Roman" w:hAnsi="Times New Roman" w:cs="Times New Roman"/>
      <w:b/>
      <w:noProof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997"/>
    <w:rPr>
      <w:rFonts w:ascii="Times New Roman" w:eastAsiaTheme="minorEastAsia" w:hAnsi="Times New Roman" w:cs="Times New Roman"/>
      <w:b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04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499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04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4997"/>
    <w:rPr>
      <w:rFonts w:eastAsiaTheme="minorEastAsia"/>
      <w:kern w:val="2"/>
      <w:sz w:val="18"/>
      <w:szCs w:val="18"/>
      <w:lang w:eastAsia="zh-CN"/>
    </w:rPr>
  </w:style>
  <w:style w:type="numbering" w:customStyle="1" w:styleId="1">
    <w:name w:val="无列表1"/>
    <w:next w:val="NoList"/>
    <w:uiPriority w:val="99"/>
    <w:semiHidden/>
    <w:unhideWhenUsed/>
    <w:rsid w:val="00B04997"/>
  </w:style>
  <w:style w:type="character" w:styleId="Hyperlink">
    <w:name w:val="Hyperlink"/>
    <w:basedOn w:val="DefaultParagraphFont"/>
    <w:uiPriority w:val="99"/>
    <w:semiHidden/>
    <w:unhideWhenUsed/>
    <w:rsid w:val="00B049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4997"/>
    <w:rPr>
      <w:color w:val="954F72"/>
      <w:u w:val="single"/>
    </w:rPr>
  </w:style>
  <w:style w:type="paragraph" w:customStyle="1" w:styleId="msonormal0">
    <w:name w:val="msonormal"/>
    <w:basedOn w:val="Normal"/>
    <w:rsid w:val="00B0499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B04997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B04997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049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B04997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B0499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B04997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numbering" w:customStyle="1" w:styleId="2">
    <w:name w:val="无列表2"/>
    <w:next w:val="NoList"/>
    <w:uiPriority w:val="99"/>
    <w:semiHidden/>
    <w:unhideWhenUsed/>
    <w:rsid w:val="00B04997"/>
  </w:style>
  <w:style w:type="numbering" w:customStyle="1" w:styleId="3">
    <w:name w:val="无列表3"/>
    <w:next w:val="NoList"/>
    <w:uiPriority w:val="99"/>
    <w:semiHidden/>
    <w:unhideWhenUsed/>
    <w:rsid w:val="00B04997"/>
  </w:style>
  <w:style w:type="paragraph" w:customStyle="1" w:styleId="xl71">
    <w:name w:val="xl71"/>
    <w:basedOn w:val="Normal"/>
    <w:rsid w:val="00B049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numbering" w:customStyle="1" w:styleId="4">
    <w:name w:val="无列表4"/>
    <w:next w:val="NoList"/>
    <w:uiPriority w:val="99"/>
    <w:semiHidden/>
    <w:unhideWhenUsed/>
    <w:rsid w:val="00B04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06</Words>
  <Characters>13147</Characters>
  <Application>Microsoft Office Word</Application>
  <DocSecurity>0</DocSecurity>
  <Lines>109</Lines>
  <Paragraphs>30</Paragraphs>
  <ScaleCrop>false</ScaleCrop>
  <Company/>
  <LinksUpToDate>false</LinksUpToDate>
  <CharactersWithSpaces>15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Dell 10</cp:lastModifiedBy>
  <cp:revision>3</cp:revision>
  <dcterms:created xsi:type="dcterms:W3CDTF">2020-11-21T05:31:00Z</dcterms:created>
  <dcterms:modified xsi:type="dcterms:W3CDTF">2020-11-21T05:33:00Z</dcterms:modified>
</cp:coreProperties>
</file>